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77E037" w14:textId="6F5CE2D7" w:rsidR="005A35B0" w:rsidRPr="00C01BEA" w:rsidRDefault="00C01BEA" w:rsidP="00C01BEA">
      <w:pPr>
        <w:pStyle w:val="a4"/>
        <w:shd w:val="clear" w:color="auto" w:fill="FFFFFF"/>
        <w:rPr>
          <w:rFonts w:ascii="Times New Roman" w:hAnsi="Times New Roman" w:cs="Times New Roman"/>
          <w:sz w:val="21"/>
          <w:szCs w:val="21"/>
        </w:rPr>
      </w:pPr>
      <w:r w:rsidRPr="00A254BF">
        <w:rPr>
          <w:rFonts w:ascii="Times New Roman" w:hAnsi="Times New Roman" w:cs="Times New Roman"/>
          <w:b/>
          <w:bCs/>
          <w:sz w:val="21"/>
          <w:szCs w:val="21"/>
        </w:rPr>
        <w:t>Supplementary Table S2</w:t>
      </w:r>
      <w:r w:rsidRPr="00E87FAF">
        <w:rPr>
          <w:rFonts w:ascii="Times New Roman" w:hAnsi="Times New Roman" w:cs="Times New Roman"/>
          <w:sz w:val="21"/>
          <w:szCs w:val="21"/>
        </w:rPr>
        <w:t xml:space="preserve"> Recent patents of ctDNA analysis in hepatocellular carcinoma</w:t>
      </w:r>
    </w:p>
    <w:tbl>
      <w:tblPr>
        <w:tblStyle w:val="2"/>
        <w:tblpPr w:leftFromText="180" w:rightFromText="180" w:vertAnchor="text" w:horzAnchor="margin" w:tblpXSpec="center" w:tblpY="31"/>
        <w:tblW w:w="13892" w:type="dxa"/>
        <w:tblLayout w:type="fixed"/>
        <w:tblLook w:val="04A0" w:firstRow="1" w:lastRow="0" w:firstColumn="1" w:lastColumn="0" w:noHBand="0" w:noVBand="1"/>
      </w:tblPr>
      <w:tblGrid>
        <w:gridCol w:w="1985"/>
        <w:gridCol w:w="708"/>
        <w:gridCol w:w="1276"/>
        <w:gridCol w:w="2835"/>
        <w:gridCol w:w="5954"/>
        <w:gridCol w:w="1134"/>
      </w:tblGrid>
      <w:tr w:rsidR="00C01BEA" w:rsidRPr="00A254BF" w14:paraId="302B9D60" w14:textId="77777777" w:rsidTr="00A254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7F7F7F"/>
            </w:tcBorders>
          </w:tcPr>
          <w:p w14:paraId="3C8814D2" w14:textId="77777777" w:rsidR="00C01BEA" w:rsidRPr="00A254BF" w:rsidRDefault="00C01BEA" w:rsidP="00D6658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254BF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atent</w:t>
            </w:r>
            <w:r w:rsidRPr="00A254BF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 number</w:t>
            </w:r>
          </w:p>
        </w:tc>
        <w:tc>
          <w:tcPr>
            <w:tcW w:w="708" w:type="dxa"/>
            <w:tcBorders>
              <w:bottom w:val="single" w:sz="4" w:space="0" w:color="7F7F7F"/>
            </w:tcBorders>
          </w:tcPr>
          <w:p w14:paraId="4B9392FB" w14:textId="77777777" w:rsidR="00C01BEA" w:rsidRPr="00A254BF" w:rsidRDefault="00C01BEA" w:rsidP="00D6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254BF">
              <w:rPr>
                <w:rFonts w:ascii="Times New Roman" w:hAnsi="Times New Roman" w:cs="Times New Roman"/>
                <w:b w:val="0"/>
                <w:bCs w:val="0"/>
                <w:szCs w:val="21"/>
              </w:rPr>
              <w:t>Year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</w:tcPr>
          <w:p w14:paraId="777A8717" w14:textId="77777777" w:rsidR="00C01BEA" w:rsidRPr="00A254BF" w:rsidRDefault="00C01BEA" w:rsidP="00D6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254BF">
              <w:rPr>
                <w:rFonts w:ascii="Times New Roman" w:hAnsi="Times New Roman" w:cs="Times New Roman"/>
                <w:b w:val="0"/>
                <w:bCs w:val="0"/>
                <w:szCs w:val="21"/>
              </w:rPr>
              <w:t>Inventors</w:t>
            </w:r>
          </w:p>
        </w:tc>
        <w:tc>
          <w:tcPr>
            <w:tcW w:w="2835" w:type="dxa"/>
            <w:tcBorders>
              <w:bottom w:val="single" w:sz="4" w:space="0" w:color="7F7F7F"/>
            </w:tcBorders>
          </w:tcPr>
          <w:p w14:paraId="329D6A61" w14:textId="77777777" w:rsidR="00C01BEA" w:rsidRPr="00A254BF" w:rsidRDefault="00C01BEA" w:rsidP="00D6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254BF">
              <w:rPr>
                <w:rFonts w:ascii="Times New Roman" w:hAnsi="Times New Roman" w:cs="Times New Roman"/>
                <w:b w:val="0"/>
                <w:bCs w:val="0"/>
                <w:szCs w:val="21"/>
              </w:rPr>
              <w:t>Patent title</w:t>
            </w:r>
          </w:p>
        </w:tc>
        <w:tc>
          <w:tcPr>
            <w:tcW w:w="5954" w:type="dxa"/>
            <w:tcBorders>
              <w:bottom w:val="single" w:sz="4" w:space="0" w:color="7F7F7F"/>
            </w:tcBorders>
          </w:tcPr>
          <w:p w14:paraId="5C06C9CD" w14:textId="4A7C7D85" w:rsidR="00C01BEA" w:rsidRPr="00A254BF" w:rsidRDefault="00C01BEA" w:rsidP="00C01B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254BF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M</w:t>
            </w:r>
            <w:r w:rsidRPr="00A254BF">
              <w:rPr>
                <w:rFonts w:ascii="Times New Roman" w:hAnsi="Times New Roman" w:cs="Times New Roman"/>
                <w:b w:val="0"/>
                <w:bCs w:val="0"/>
                <w:szCs w:val="21"/>
              </w:rPr>
              <w:t>ain finding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</w:tcPr>
          <w:p w14:paraId="0B78B104" w14:textId="2E08C7B6" w:rsidR="00C01BEA" w:rsidRPr="00A254BF" w:rsidRDefault="00C01BEA" w:rsidP="00D665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A254BF">
              <w:rPr>
                <w:rFonts w:ascii="Times New Roman" w:hAnsi="Times New Roman" w:cs="Times New Roman"/>
                <w:b w:val="0"/>
                <w:bCs w:val="0"/>
                <w:szCs w:val="21"/>
              </w:rPr>
              <w:t>Reference</w:t>
            </w:r>
          </w:p>
        </w:tc>
      </w:tr>
      <w:tr w:rsidR="00C01BEA" w:rsidRPr="00A254BF" w14:paraId="1CA76321" w14:textId="77777777" w:rsidTr="00A2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7F7F7F"/>
              <w:bottom w:val="none" w:sz="0" w:space="0" w:color="auto"/>
            </w:tcBorders>
          </w:tcPr>
          <w:p w14:paraId="14414B30" w14:textId="77777777" w:rsidR="00C01BEA" w:rsidRPr="00A254BF" w:rsidRDefault="00A254BF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hyperlink r:id="rId4" w:history="1">
              <w:r w:rsidR="00C01BEA" w:rsidRPr="00A254BF">
                <w:rPr>
                  <w:rStyle w:val="a3"/>
                  <w:rFonts w:ascii="Times New Roman" w:hAnsi="Times New Roman" w:cs="Times New Roman"/>
                  <w:b w:val="0"/>
                  <w:bCs w:val="0"/>
                  <w:color w:val="000000" w:themeColor="text1"/>
                  <w:szCs w:val="21"/>
                  <w:u w:val="none"/>
                </w:rPr>
                <w:t>CN108949980 (A)</w:t>
              </w:r>
            </w:hyperlink>
          </w:p>
          <w:p w14:paraId="27EE25B7" w14:textId="77777777" w:rsidR="00C01BEA" w:rsidRPr="00A254BF" w:rsidRDefault="00C01BEA" w:rsidP="00D6658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7F7F7F"/>
              <w:bottom w:val="none" w:sz="0" w:space="0" w:color="auto"/>
            </w:tcBorders>
          </w:tcPr>
          <w:p w14:paraId="76299693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276" w:type="dxa"/>
            <w:tcBorders>
              <w:top w:val="single" w:sz="4" w:space="0" w:color="7F7F7F"/>
              <w:bottom w:val="none" w:sz="0" w:space="0" w:color="auto"/>
            </w:tcBorders>
          </w:tcPr>
          <w:p w14:paraId="34826EFA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Liao et al.</w:t>
            </w:r>
          </w:p>
        </w:tc>
        <w:tc>
          <w:tcPr>
            <w:tcW w:w="2835" w:type="dxa"/>
            <w:tcBorders>
              <w:top w:val="single" w:sz="4" w:space="0" w:color="7F7F7F"/>
              <w:bottom w:val="none" w:sz="0" w:space="0" w:color="auto"/>
            </w:tcBorders>
          </w:tcPr>
          <w:p w14:paraId="0AE8441E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Kit for detecting HCC</w:t>
            </w:r>
          </w:p>
          <w:p w14:paraId="0B89D778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54" w:type="dxa"/>
            <w:tcBorders>
              <w:top w:val="single" w:sz="4" w:space="0" w:color="7F7F7F"/>
              <w:bottom w:val="none" w:sz="0" w:space="0" w:color="auto"/>
            </w:tcBorders>
          </w:tcPr>
          <w:p w14:paraId="421BBC48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The present invention consisting of 5 pairs of primers for detecting 5 methylation specific sites in the genome, which used for early diagnosis and mass screening of HCC.</w:t>
            </w:r>
          </w:p>
        </w:tc>
        <w:tc>
          <w:tcPr>
            <w:tcW w:w="1134" w:type="dxa"/>
            <w:tcBorders>
              <w:top w:val="single" w:sz="4" w:space="0" w:color="7F7F7F"/>
              <w:bottom w:val="none" w:sz="0" w:space="0" w:color="auto"/>
            </w:tcBorders>
          </w:tcPr>
          <w:p w14:paraId="3D12FE02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ao X&lt;/Author&gt;&lt;Year&gt;2018&lt;/Year&gt;&lt;RecNum&gt;270&lt;/RecNum&gt;&lt;DisplayText&gt;[1]&lt;/DisplayText&gt;&lt;record&gt;&lt;rec-number&gt;270&lt;/rec-number&gt;&lt;foreign-keys&gt;&lt;key app="EN" db-id="9tfax0r930ddzmerxr2xx2w2srx55d5rxzt5" timestamp="1613452769"&gt;270&lt;/key&gt;&lt;/foreign-keys&gt;&lt;ref-type name="Patent"&gt;25&lt;/ref-type&gt;&lt;contributors&gt;&lt;authors&gt;&lt;author&gt;Liao X, Dai Z, Xiang Y, Zhang H, Huang F, Zhang Z, Li H, Yao A,  Fan L, Li J, et al&lt;/author&gt;&lt;/authors&gt;&lt;/contributors&gt;&lt;titles&gt;&lt;title&gt;Kit for detecting hepatocellular carcinoma (HCC)&lt;/title&gt;&lt;short-title&gt;Kit for detecting hepatocellular carcinoma (HCC)&lt;/short-title&gt;&lt;/titles&gt;&lt;volume&gt;CN108949980A&lt;/volume&gt;&lt;dates&gt;&lt;year&gt;2018&lt;/year&gt;&lt;/dates&gt;&lt;pub-location&gt;China&lt;/pub-location&gt;&lt;isbn&gt;CN108949980 (A)&lt;/isbn&gt;&lt;urls&gt;&lt;/urls&gt;&lt;/record&gt;&lt;/Cite&gt;&lt;/EndNote&gt;</w:instrTex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54BF">
              <w:rPr>
                <w:rFonts w:ascii="Times New Roman" w:hAnsi="Times New Roman" w:cs="Times New Roman"/>
                <w:noProof/>
                <w:szCs w:val="21"/>
              </w:rPr>
              <w:t>[1]</w: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C01BEA" w:rsidRPr="00A254BF" w14:paraId="13E1F7D5" w14:textId="77777777" w:rsidTr="00440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9298A4" w14:textId="77777777" w:rsidR="00C01BEA" w:rsidRPr="00A254BF" w:rsidRDefault="00A254BF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  <w:hyperlink r:id="rId5" w:history="1">
              <w:r w:rsidR="00C01BEA" w:rsidRPr="00A254BF">
                <w:rPr>
                  <w:rStyle w:val="a3"/>
                  <w:rFonts w:ascii="Times New Roman" w:hAnsi="Times New Roman" w:cs="Times New Roman"/>
                  <w:b w:val="0"/>
                  <w:bCs w:val="0"/>
                  <w:color w:val="333333"/>
                  <w:szCs w:val="21"/>
                  <w:u w:val="none"/>
                </w:rPr>
                <w:t>WO2020007089 (A1)</w:t>
              </w:r>
            </w:hyperlink>
          </w:p>
          <w:p w14:paraId="7EF6B97F" w14:textId="77777777" w:rsidR="00C01BEA" w:rsidRPr="00A254BF" w:rsidRDefault="00C01BEA" w:rsidP="00D6658B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708" w:type="dxa"/>
          </w:tcPr>
          <w:p w14:paraId="5A3728E2" w14:textId="77777777" w:rsidR="00C01BEA" w:rsidRPr="00A254BF" w:rsidRDefault="00C01BEA" w:rsidP="00D6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</w:tcPr>
          <w:p w14:paraId="112847BC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Jiao et al.</w:t>
            </w:r>
          </w:p>
        </w:tc>
        <w:tc>
          <w:tcPr>
            <w:tcW w:w="2835" w:type="dxa"/>
          </w:tcPr>
          <w:p w14:paraId="5154C4C6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0E2034"/>
                <w:szCs w:val="21"/>
                <w:shd w:val="clear" w:color="auto" w:fill="FFFFFF"/>
              </w:rPr>
              <w:t>Construction and sequencing data analysis method for ctDNA library for simultaneously detecting various common mutations in liver cancer</w:t>
            </w:r>
            <w:r w:rsidRPr="00A254B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5954" w:type="dxa"/>
          </w:tcPr>
          <w:p w14:paraId="3C0DB2BA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 xml:space="preserve">A construction and sequencing data analysis method for a ctDNA library for simultaneously detecting various common mutations in HCC. </w:t>
            </w:r>
          </w:p>
        </w:tc>
        <w:tc>
          <w:tcPr>
            <w:tcW w:w="1134" w:type="dxa"/>
          </w:tcPr>
          <w:p w14:paraId="748E5864" w14:textId="77777777" w:rsidR="00C01BEA" w:rsidRPr="00A254BF" w:rsidRDefault="00C01BEA" w:rsidP="00D6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Jiao Y&lt;/Author&gt;&lt;Year&gt;2020&lt;/Year&gt;&lt;RecNum&gt;271&lt;/RecNum&gt;&lt;DisplayText&gt;[2]&lt;/DisplayText&gt;&lt;record&gt;&lt;rec-number&gt;271&lt;/rec-number&gt;&lt;foreign-keys&gt;&lt;key app="EN" db-id="9tfax0r930ddzmerxr2xx2w2srx55d5rxzt5" timestamp="1613455267"&gt;271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>&lt;/key&gt;&lt;/foreign-keys&gt;&lt;ref-type name="Patent"&gt;25&lt;/ref-type&gt;&lt;contributors&gt;&lt;authors&gt;&lt;author&gt;Jiao Y, Qu C, Wang P, Chen K, Wang Y, Song Q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>，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 xml:space="preserve">Wang S; Yan H&lt;/author&gt;&lt;/authors&gt;&lt;/contributors&gt;&lt;titles&gt;&lt;title&gt;Construction and sequencing data analysis method for ctDNA </w:instrText>
            </w:r>
            <w:r w:rsidRPr="00A254BF">
              <w:rPr>
                <w:rFonts w:ascii="Times New Roman" w:hAnsi="Times New Roman" w:cs="Times New Roman"/>
                <w:szCs w:val="21"/>
              </w:rPr>
              <w:instrText>library for simultaneously detecting various common mutations in liver cancer&lt;/title&gt;&lt;/titles&gt;&lt;volume&gt;WO2020007089A1&lt;/volume&gt;&lt;dates&gt;&lt;year&gt;2020&lt;/year&gt;&lt;/dates&gt;&lt;isbn&gt;WO2020007089A1&lt;/isbn&gt;&lt;urls&gt;&lt;/urls&gt;&lt;/record&gt;&lt;/Cite&gt;&lt;/EndNote&gt;</w:instrTex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54BF">
              <w:rPr>
                <w:rFonts w:ascii="Times New Roman" w:hAnsi="Times New Roman" w:cs="Times New Roman"/>
                <w:noProof/>
                <w:szCs w:val="21"/>
              </w:rPr>
              <w:t>[2]</w: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Start w:id="0" w:name="_Hlk64376736"/>
      <w:tr w:rsidR="00C01BEA" w:rsidRPr="00A254BF" w14:paraId="66B4CF11" w14:textId="77777777" w:rsidTr="00A2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EED5176" w14:textId="77777777" w:rsidR="00C01BEA" w:rsidRPr="00A254BF" w:rsidRDefault="00C01BEA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instrText xml:space="preserve"> HYPERLINK "https://worldwide.espacenet.com/publicationDetails/biblio?DB=EPODOC&amp;adjacent=true&amp;locale=cn_EP&amp;FT=D&amp;date=20190628&amp;CC=CN&amp;NR=109943637A&amp;KC=A" </w:instrText>
            </w: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fldChar w:fldCharType="separate"/>
            </w:r>
            <w:r w:rsidRPr="00A254BF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Cs w:val="21"/>
                <w:u w:val="none"/>
              </w:rPr>
              <w:t>CN109943637 (A)</w:t>
            </w: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fldChar w:fldCharType="end"/>
            </w:r>
          </w:p>
          <w:p w14:paraId="515B06B7" w14:textId="77777777" w:rsidR="00C01BEA" w:rsidRPr="00A254BF" w:rsidRDefault="00C01BEA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2C1D7512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0120FE2C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Liu et al.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69C38E29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Liver cancer diagnosis and prognosis evaluation system based on circulating tumor DNA mutation detection</w:t>
            </w:r>
          </w:p>
          <w:p w14:paraId="0E31B33C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E2034"/>
                <w:szCs w:val="21"/>
                <w:shd w:val="clear" w:color="auto" w:fill="FFFFFF"/>
              </w:rPr>
            </w:pPr>
          </w:p>
        </w:tc>
        <w:tc>
          <w:tcPr>
            <w:tcW w:w="5954" w:type="dxa"/>
            <w:tcBorders>
              <w:top w:val="none" w:sz="0" w:space="0" w:color="auto"/>
              <w:bottom w:val="none" w:sz="0" w:space="0" w:color="auto"/>
            </w:tcBorders>
          </w:tcPr>
          <w:p w14:paraId="23B5B8CD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 xml:space="preserve">The present invention includes a detection module, a filtering module, an analysis module, a summarization module and a display module, connected in sequence, constructing a ctDNA based HCC diagnosis and prognosis evaluation system 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D7F4633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 xml:space="preserve"> ADDIN EN.CITE &lt;EndNote&gt;&lt;Cite&gt;&lt;Author&gt;Liu J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>，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>Liu X&lt;/Author&gt;&lt;Year&gt;2019&lt;/Year&gt;&lt;RecNum&gt;272&lt;/RecNum&gt;&lt;DisplayText&gt;[3]&lt;/DisplayText&gt;&lt;record&gt;&lt;rec-number&gt;272&lt;/rec-number&gt;&lt;foreign-keys&gt;&lt;key app="EN" db-id="9tfax0r930ddzmerxr2xx2w2srx55d5rxzt5" timestamp="1613455579"&gt;272&lt;/key&gt;&lt;/foreign-keys&gt;&lt;ref-type name="Patent"&gt;25&lt;/ref-type&gt;&lt;contributors&gt;&lt;authors&gt;&lt;author&gt;Liu J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>，</w:instrText>
            </w:r>
            <w:r w:rsidRPr="00A254BF">
              <w:rPr>
                <w:rFonts w:ascii="Times New Roman" w:hAnsi="Times New Roman" w:cs="Times New Roman" w:hint="eastAsia"/>
                <w:szCs w:val="21"/>
              </w:rPr>
              <w:instrText>Liu X, Cai Z, Chen G, Li Z, Dong X&lt;/author&gt;&lt;/authors&gt;&lt;/contributors&gt;&lt;titles&gt;&lt;title&gt;Liver cancer diagnosis and prognosis evaluation system based on circulat</w:instrText>
            </w:r>
            <w:r w:rsidRPr="00A254BF">
              <w:rPr>
                <w:rFonts w:ascii="Times New Roman" w:hAnsi="Times New Roman" w:cs="Times New Roman"/>
                <w:szCs w:val="21"/>
              </w:rPr>
              <w:instrText>ing tumor DNA mutation detection&lt;/title&gt;&lt;/titles&gt;&lt;volume&gt;CN109943637A&lt;/volume&gt;&lt;dates&gt;&lt;year&gt;2019&lt;/year&gt;&lt;/dates&gt;&lt;urls&gt;&lt;/urls&gt;&lt;/record&gt;&lt;/Cite&gt;&lt;/EndNote&gt;</w:instrTex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54BF">
              <w:rPr>
                <w:rFonts w:ascii="Times New Roman" w:hAnsi="Times New Roman" w:cs="Times New Roman"/>
                <w:noProof/>
                <w:szCs w:val="21"/>
              </w:rPr>
              <w:t>[3]</w: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bookmarkEnd w:id="0"/>
      <w:tr w:rsidR="00C01BEA" w:rsidRPr="00A254BF" w14:paraId="58A5208F" w14:textId="77777777" w:rsidTr="00440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78B663" w14:textId="77777777" w:rsidR="00C01BEA" w:rsidRPr="00A254BF" w:rsidRDefault="00C01BEA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instrText xml:space="preserve"> HYPERLINK "https://worldwide.espacenet.com/publicationDetails/biblio?DB=EPODOC&amp;adjacent=true&amp;locale=cn_EP&amp;FT=D&amp;date=20160921&amp;CC=CN&amp;NR=105950750A&amp;KC=A" </w:instrText>
            </w: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fldChar w:fldCharType="separate"/>
            </w:r>
            <w:r w:rsidRPr="00A254BF">
              <w:rPr>
                <w:rStyle w:val="a3"/>
                <w:rFonts w:ascii="Times New Roman" w:hAnsi="Times New Roman" w:cs="Times New Roman"/>
                <w:b w:val="0"/>
                <w:bCs w:val="0"/>
                <w:color w:val="333333"/>
                <w:szCs w:val="21"/>
                <w:u w:val="none"/>
              </w:rPr>
              <w:t>CN105950750 (A)</w:t>
            </w:r>
            <w:r w:rsidRPr="00A254BF"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  <w:fldChar w:fldCharType="end"/>
            </w:r>
          </w:p>
          <w:p w14:paraId="4EF9CD6E" w14:textId="77777777" w:rsidR="00C01BEA" w:rsidRPr="00A254BF" w:rsidRDefault="00C01BEA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708" w:type="dxa"/>
          </w:tcPr>
          <w:p w14:paraId="604ACA27" w14:textId="77777777" w:rsidR="00C01BEA" w:rsidRPr="00A254BF" w:rsidRDefault="00C01BEA" w:rsidP="00D6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276" w:type="dxa"/>
          </w:tcPr>
          <w:p w14:paraId="303A282A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Liu et al.</w:t>
            </w:r>
          </w:p>
        </w:tc>
        <w:tc>
          <w:tcPr>
            <w:tcW w:w="2835" w:type="dxa"/>
          </w:tcPr>
          <w:p w14:paraId="42239F9C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Genetic group and kit for liver cancer diagnosis and prognosis evaluation</w:t>
            </w:r>
          </w:p>
          <w:p w14:paraId="6BAF0108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</w:p>
        </w:tc>
        <w:tc>
          <w:tcPr>
            <w:tcW w:w="5954" w:type="dxa"/>
          </w:tcPr>
          <w:p w14:paraId="33C7762F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 xml:space="preserve">The present invention relates to a gene cluster for diagnosis and prognosis assessment of HCC based on next-generation sequencing technology, and a gene test kit, designed for this gene cluster, for diagnosis and prognosis assessment of HCC. </w:t>
            </w:r>
          </w:p>
        </w:tc>
        <w:tc>
          <w:tcPr>
            <w:tcW w:w="1134" w:type="dxa"/>
          </w:tcPr>
          <w:p w14:paraId="060DC0AB" w14:textId="77777777" w:rsidR="00C01BEA" w:rsidRPr="00A254BF" w:rsidRDefault="00C01BEA" w:rsidP="00D6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Liu X&lt;/Author&gt;&lt;Year&gt;2016&lt;/Year&gt;&lt;RecNum&gt;273&lt;/RecNum&gt;&lt;DisplayText&gt;[4]&lt;/DisplayText&gt;&lt;record&gt;&lt;rec-number&gt;273&lt;/rec-number&gt;&lt;foreign-keys&gt;&lt;key app="EN" db-id="9tfax0r930ddzmerxr2xx2w2srx55d5rxzt5" timestamp="1613456177"&gt;273&lt;/key&gt;&lt;/foreign-keys&gt;&lt;ref-type name="Patent"&gt;25&lt;/ref-type&gt;&lt;contributors&gt;&lt;authors&gt;&lt;author&gt;Liu X, Liu J, Cai Z, Chen G, Dong X&lt;/author&gt;&lt;/authors&gt;&lt;/contributors&gt;&lt;titles&gt;&lt;title&gt;Genetic group and kit for liver cancer diagnosis and prognosis evaluation&lt;/title&gt;&lt;/titles&gt;&lt;volume&gt;CN105950750A&lt;/volume&gt;&lt;dates&gt;&lt;year&gt;2016&lt;/year&gt;&lt;/dates&gt;&lt;isbn&gt;CN105950750A&lt;/isbn&gt;&lt;urls&gt;&lt;/urls&gt;&lt;/record&gt;&lt;/Cite&gt;&lt;/EndNote&gt;</w:instrTex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54BF">
              <w:rPr>
                <w:rFonts w:ascii="Times New Roman" w:hAnsi="Times New Roman" w:cs="Times New Roman"/>
                <w:noProof/>
                <w:szCs w:val="21"/>
              </w:rPr>
              <w:t>[4]</w: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C01BEA" w:rsidRPr="00A254BF" w14:paraId="4AFE520A" w14:textId="77777777" w:rsidTr="00A254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1DEEFE1" w14:textId="77777777" w:rsidR="00C01BEA" w:rsidRPr="00A254BF" w:rsidRDefault="00A254BF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  <w:hyperlink r:id="rId6" w:history="1">
              <w:r w:rsidR="00C01BEA" w:rsidRPr="00A254BF">
                <w:rPr>
                  <w:rStyle w:val="a3"/>
                  <w:rFonts w:ascii="Times New Roman" w:hAnsi="Times New Roman" w:cs="Times New Roman"/>
                  <w:b w:val="0"/>
                  <w:bCs w:val="0"/>
                  <w:color w:val="333333"/>
                  <w:szCs w:val="21"/>
                  <w:u w:val="none"/>
                </w:rPr>
                <w:t>KR102152893 (B1)</w:t>
              </w:r>
            </w:hyperlink>
          </w:p>
          <w:p w14:paraId="70A57416" w14:textId="77777777" w:rsidR="00C01BEA" w:rsidRPr="00A254BF" w:rsidRDefault="00C01BEA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708" w:type="dxa"/>
            <w:tcBorders>
              <w:top w:val="none" w:sz="0" w:space="0" w:color="auto"/>
              <w:bottom w:val="none" w:sz="0" w:space="0" w:color="auto"/>
            </w:tcBorders>
          </w:tcPr>
          <w:p w14:paraId="166358AB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276" w:type="dxa"/>
            <w:tcBorders>
              <w:top w:val="none" w:sz="0" w:space="0" w:color="auto"/>
              <w:bottom w:val="none" w:sz="0" w:space="0" w:color="auto"/>
            </w:tcBorders>
          </w:tcPr>
          <w:p w14:paraId="7C4D6884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Kim et al.</w:t>
            </w: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40AF8C56" w14:textId="77777777" w:rsidR="00C01BEA" w:rsidRPr="00A254BF" w:rsidRDefault="00C01BEA" w:rsidP="00D6658B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MLH1 DNA use for detection of hepatocellular carcinoma specific MLH1 circulating tumor DNA mutation</w:t>
            </w:r>
          </w:p>
        </w:tc>
        <w:tc>
          <w:tcPr>
            <w:tcW w:w="5954" w:type="dxa"/>
            <w:tcBorders>
              <w:top w:val="none" w:sz="0" w:space="0" w:color="auto"/>
              <w:bottom w:val="none" w:sz="0" w:space="0" w:color="auto"/>
            </w:tcBorders>
          </w:tcPr>
          <w:p w14:paraId="29A786CD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The invention relates to the detection of circulating tumor DNA variation of species-specific MLH1 gene of hepatocellular carcinoma. The invention is simple, effective, providing a composition capable of confirming HCC mutations with predictable prognosis.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1AEB2BDC" w14:textId="77777777" w:rsidR="00C01BEA" w:rsidRPr="00A254BF" w:rsidRDefault="00C01BEA" w:rsidP="00D6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Kim SS&lt;/Author&gt;&lt;Year&gt;2020&lt;/Year&gt;&lt;RecNum&gt;274&lt;/RecNum&gt;&lt;DisplayText&gt;[5]&lt;/DisplayText&gt;&lt;record&gt;&lt;rec-number&gt;274&lt;/rec-number&gt;&lt;foreign-keys&gt;&lt;key app="EN" db-id="9tfax0r930ddzmerxr2xx2w2srx55d5rxzt5" timestamp="1613456995"&gt;274&lt;/key&gt;&lt;/foreign-keys&gt;&lt;ref-type name="Patent"&gt;25&lt;/ref-type&gt;&lt;contributors&gt;&lt;authors&gt;&lt;author&gt;Kim SS, Cheong JY, Eun JW, Cho HJ&lt;/author&gt;&lt;/authors&gt;&lt;/contributors&gt;&lt;titles&gt;&lt;title&gt;MLH1 DNA use for detection of hepatocellular carcinoma specific MLH1 circulating tumor DNA mutation&lt;/title&gt;&lt;/titles&gt;&lt;volume&gt;KR102152893B1&lt;/volume&gt;&lt;dates&gt;&lt;year&gt;2020&lt;/year&gt;&lt;/dates&gt;&lt;pub-location&gt;Korea&lt;/pub-location&gt;&lt;urls&gt;&lt;/urls&gt;&lt;/record&gt;&lt;/Cite&gt;&lt;/EndNote&gt;</w:instrTex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54BF">
              <w:rPr>
                <w:rFonts w:ascii="Times New Roman" w:hAnsi="Times New Roman" w:cs="Times New Roman"/>
                <w:noProof/>
                <w:szCs w:val="21"/>
              </w:rPr>
              <w:t>[5]</w: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C01BEA" w:rsidRPr="00A254BF" w14:paraId="13372DF4" w14:textId="77777777" w:rsidTr="00440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9E2F8A" w14:textId="77777777" w:rsidR="00C01BEA" w:rsidRPr="00A254BF" w:rsidRDefault="00A254BF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  <w:hyperlink r:id="rId7" w:history="1">
              <w:r w:rsidR="00C01BEA" w:rsidRPr="00A254BF">
                <w:rPr>
                  <w:rStyle w:val="a3"/>
                  <w:rFonts w:ascii="Times New Roman" w:hAnsi="Times New Roman" w:cs="Times New Roman"/>
                  <w:b w:val="0"/>
                  <w:bCs w:val="0"/>
                  <w:color w:val="333333"/>
                  <w:szCs w:val="21"/>
                  <w:u w:val="none"/>
                </w:rPr>
                <w:t>CN110387404 (A); CN110387404 (B)</w:t>
              </w:r>
            </w:hyperlink>
          </w:p>
          <w:p w14:paraId="649275CE" w14:textId="77777777" w:rsidR="00C01BEA" w:rsidRPr="00A254BF" w:rsidRDefault="00C01BEA" w:rsidP="00D6658B">
            <w:pPr>
              <w:widowControl/>
              <w:rPr>
                <w:rFonts w:ascii="Times New Roman" w:hAnsi="Times New Roman" w:cs="Times New Roman"/>
                <w:b w:val="0"/>
                <w:bCs w:val="0"/>
                <w:color w:val="333333"/>
                <w:szCs w:val="21"/>
              </w:rPr>
            </w:pPr>
          </w:p>
        </w:tc>
        <w:tc>
          <w:tcPr>
            <w:tcW w:w="708" w:type="dxa"/>
          </w:tcPr>
          <w:p w14:paraId="61BE5446" w14:textId="77777777" w:rsidR="00C01BEA" w:rsidRPr="00A254BF" w:rsidRDefault="00C01BEA" w:rsidP="00D6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6" w:type="dxa"/>
          </w:tcPr>
          <w:p w14:paraId="5DB3E59B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Tang et al.</w:t>
            </w:r>
          </w:p>
        </w:tc>
        <w:tc>
          <w:tcPr>
            <w:tcW w:w="2835" w:type="dxa"/>
          </w:tcPr>
          <w:p w14:paraId="597C65E4" w14:textId="77777777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333333"/>
                <w:szCs w:val="21"/>
              </w:rPr>
              <w:t>Magnetic bead-PNA probe compound and application thereof in enriching circulating tumor DNA in hepatocellular carcinoma</w:t>
            </w:r>
          </w:p>
        </w:tc>
        <w:tc>
          <w:tcPr>
            <w:tcW w:w="5954" w:type="dxa"/>
          </w:tcPr>
          <w:p w14:paraId="145DBBF7" w14:textId="3B1F942B" w:rsidR="00C01BEA" w:rsidRPr="00A254BF" w:rsidRDefault="00C01BEA" w:rsidP="00D6658B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color w:val="0E2034"/>
                <w:szCs w:val="21"/>
                <w:shd w:val="clear" w:color="auto" w:fill="FFFFFF"/>
              </w:rPr>
              <w:t>The invention discloses a magnetic bead-PNA probe compound and an application thereof in enriching ctDNA in HCC. The detection sensitivity on the ctDNA in HCC is improved by more than 10 times.</w:t>
            </w:r>
          </w:p>
        </w:tc>
        <w:tc>
          <w:tcPr>
            <w:tcW w:w="1134" w:type="dxa"/>
          </w:tcPr>
          <w:p w14:paraId="6B00A7ED" w14:textId="77777777" w:rsidR="00C01BEA" w:rsidRPr="00A254BF" w:rsidRDefault="00C01BEA" w:rsidP="00D6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A254BF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A254BF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Tang J&lt;/Author&gt;&lt;Year&gt;2019&lt;/Year&gt;&lt;RecNum&gt;275&lt;/RecNum&gt;&lt;DisplayText&gt;[6]&lt;/DisplayText&gt;&lt;record&gt;&lt;rec-number&gt;275&lt;/rec-number&gt;&lt;foreign-keys&gt;&lt;key app="EN" db-id="9tfax0r930ddzmerxr2xx2w2srx55d5rxzt5" timestamp="1613457238"&gt;275&lt;/key&gt;&lt;/foreign-keys&gt;&lt;ref-type name="Patent"&gt;25&lt;/ref-type&gt;&lt;contributors&gt;&lt;authors&gt;&lt;author&gt;Tang J, Zhang Z, Tang J&lt;/author&gt;&lt;/authors&gt;&lt;/contributors&gt;&lt;titles&gt;&lt;title&gt;Magnetic bead-PNA probe compound and application thereof in enriching circulating tumor DNA in hepatocellular carcinoma&lt;/title&gt;&lt;/titles&gt;&lt;volume&gt;CN110387404A&lt;/volume&gt;&lt;dates&gt;&lt;year&gt;2019&lt;/year&gt;&lt;/dates&gt;&lt;urls&gt;&lt;/urls&gt;&lt;/record&gt;&lt;/Cite&gt;&lt;/EndNote&gt;</w:instrTex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A254BF">
              <w:rPr>
                <w:rFonts w:ascii="Times New Roman" w:hAnsi="Times New Roman" w:cs="Times New Roman"/>
                <w:noProof/>
                <w:szCs w:val="21"/>
              </w:rPr>
              <w:t>[6]</w:t>
            </w:r>
            <w:r w:rsidRPr="00A254BF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586F2FC2" w14:textId="2263AA42" w:rsidR="00C01BEA" w:rsidRPr="004401F8" w:rsidRDefault="00C01BEA">
      <w:pPr>
        <w:rPr>
          <w:rFonts w:ascii="Times New Roman" w:hAnsi="Times New Roman" w:cs="Times New Roman"/>
        </w:rPr>
      </w:pPr>
    </w:p>
    <w:p w14:paraId="080C2AAE" w14:textId="55CE1666" w:rsidR="00C01BEA" w:rsidRDefault="00C01BEA">
      <w:pPr>
        <w:rPr>
          <w:rFonts w:ascii="Times New Roman" w:hAnsi="Times New Roman" w:cs="Times New Roman"/>
          <w:b/>
          <w:bCs/>
        </w:rPr>
      </w:pPr>
    </w:p>
    <w:p w14:paraId="5E3E21F1" w14:textId="352E52DE" w:rsidR="00C01BEA" w:rsidRDefault="00C01BE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fe</w:t>
      </w:r>
      <w:r w:rsidR="008A1E90">
        <w:rPr>
          <w:rFonts w:ascii="Times New Roman" w:hAnsi="Times New Roman" w:cs="Times New Roman"/>
          <w:b/>
          <w:bCs/>
        </w:rPr>
        <w:t>rence</w:t>
      </w:r>
    </w:p>
    <w:p w14:paraId="7481FD7C" w14:textId="77777777" w:rsidR="004401F8" w:rsidRPr="00696A7C" w:rsidRDefault="004401F8" w:rsidP="004401F8">
      <w:pPr>
        <w:pStyle w:val="EndNoteBibliography"/>
        <w:framePr w:wrap="around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96A7C">
        <w:rPr>
          <w:noProof/>
        </w:rPr>
        <w:t>1.</w:t>
      </w:r>
      <w:r w:rsidRPr="00696A7C">
        <w:rPr>
          <w:noProof/>
        </w:rPr>
        <w:tab/>
        <w:t xml:space="preserve">Liao X DZ, Xiang Y, Zhang H, Huang F, Zhang Z, Li H, Yao A,  Fan L, Li J, et al: </w:t>
      </w:r>
      <w:r w:rsidRPr="00696A7C">
        <w:rPr>
          <w:b/>
          <w:noProof/>
        </w:rPr>
        <w:t>Kit for detecting hepatocellular carcinoma (HCC).</w:t>
      </w:r>
      <w:r w:rsidRPr="00696A7C">
        <w:rPr>
          <w:noProof/>
        </w:rPr>
        <w:t xml:space="preserve"> CN108949980A; 2018.</w:t>
      </w:r>
    </w:p>
    <w:p w14:paraId="39E67D20" w14:textId="77777777" w:rsidR="004401F8" w:rsidRPr="00696A7C" w:rsidRDefault="004401F8" w:rsidP="004401F8">
      <w:pPr>
        <w:pStyle w:val="EndNoteBibliography"/>
        <w:framePr w:wrap="around"/>
        <w:ind w:left="720" w:hanging="720"/>
        <w:rPr>
          <w:noProof/>
        </w:rPr>
      </w:pPr>
      <w:r w:rsidRPr="00696A7C">
        <w:rPr>
          <w:noProof/>
        </w:rPr>
        <w:t>2.</w:t>
      </w:r>
      <w:r w:rsidRPr="00696A7C">
        <w:rPr>
          <w:noProof/>
        </w:rPr>
        <w:tab/>
        <w:t xml:space="preserve">Jiao Y QC, Wang P, Chen K, Wang Y, Song Q，Wang S; Yan H: </w:t>
      </w:r>
      <w:r w:rsidRPr="00696A7C">
        <w:rPr>
          <w:b/>
          <w:noProof/>
        </w:rPr>
        <w:t>Construction and sequencing data analysis method for ctDNA library for simultaneously detecting various common mutations in liver cancer.</w:t>
      </w:r>
      <w:r w:rsidRPr="00696A7C">
        <w:rPr>
          <w:noProof/>
        </w:rPr>
        <w:t xml:space="preserve"> WO2020007089A1; 2020.</w:t>
      </w:r>
    </w:p>
    <w:p w14:paraId="5A5B10DC" w14:textId="77777777" w:rsidR="004401F8" w:rsidRPr="00696A7C" w:rsidRDefault="004401F8" w:rsidP="004401F8">
      <w:pPr>
        <w:pStyle w:val="EndNoteBibliography"/>
        <w:framePr w:wrap="around"/>
        <w:ind w:left="720" w:hanging="720"/>
        <w:rPr>
          <w:noProof/>
        </w:rPr>
      </w:pPr>
      <w:r w:rsidRPr="00696A7C">
        <w:rPr>
          <w:noProof/>
        </w:rPr>
        <w:t>3.</w:t>
      </w:r>
      <w:r w:rsidRPr="00696A7C">
        <w:rPr>
          <w:noProof/>
        </w:rPr>
        <w:tab/>
        <w:t xml:space="preserve">Liu J，Liu X CZ, Chen G, Li Z, Dong X: </w:t>
      </w:r>
      <w:r w:rsidRPr="00696A7C">
        <w:rPr>
          <w:b/>
          <w:noProof/>
        </w:rPr>
        <w:t>Liver cancer diagnosis and prognosis evaluation system based on circulating tumor DNA mutation detection.</w:t>
      </w:r>
      <w:r w:rsidRPr="00696A7C">
        <w:rPr>
          <w:noProof/>
        </w:rPr>
        <w:t xml:space="preserve"> CN109943637A; 2019.</w:t>
      </w:r>
    </w:p>
    <w:p w14:paraId="72A2B8C3" w14:textId="77777777" w:rsidR="004401F8" w:rsidRPr="00696A7C" w:rsidRDefault="004401F8" w:rsidP="004401F8">
      <w:pPr>
        <w:pStyle w:val="EndNoteBibliography"/>
        <w:framePr w:wrap="around"/>
        <w:ind w:left="720" w:hanging="720"/>
        <w:rPr>
          <w:noProof/>
        </w:rPr>
      </w:pPr>
      <w:r w:rsidRPr="00696A7C">
        <w:rPr>
          <w:noProof/>
        </w:rPr>
        <w:t>4.</w:t>
      </w:r>
      <w:r w:rsidRPr="00696A7C">
        <w:rPr>
          <w:noProof/>
        </w:rPr>
        <w:tab/>
        <w:t xml:space="preserve">Liu X LJ, Cai Z, Chen G, Dong X: </w:t>
      </w:r>
      <w:r w:rsidRPr="00696A7C">
        <w:rPr>
          <w:b/>
          <w:noProof/>
        </w:rPr>
        <w:t>Genetic group and kit for liver cancer diagnosis and prognosis evaluation.</w:t>
      </w:r>
      <w:r w:rsidRPr="00696A7C">
        <w:rPr>
          <w:noProof/>
        </w:rPr>
        <w:t xml:space="preserve"> CN105950750A; 2016.</w:t>
      </w:r>
    </w:p>
    <w:p w14:paraId="6796FFCE" w14:textId="77777777" w:rsidR="004401F8" w:rsidRPr="00696A7C" w:rsidRDefault="004401F8" w:rsidP="004401F8">
      <w:pPr>
        <w:pStyle w:val="EndNoteBibliography"/>
        <w:framePr w:wrap="around"/>
        <w:ind w:left="720" w:hanging="720"/>
        <w:rPr>
          <w:noProof/>
        </w:rPr>
      </w:pPr>
      <w:r w:rsidRPr="00696A7C">
        <w:rPr>
          <w:noProof/>
        </w:rPr>
        <w:t>5.</w:t>
      </w:r>
      <w:r w:rsidRPr="00696A7C">
        <w:rPr>
          <w:noProof/>
        </w:rPr>
        <w:tab/>
        <w:t xml:space="preserve">Kim SS CJ, Eun JW, Cho HJ: </w:t>
      </w:r>
      <w:r w:rsidRPr="00696A7C">
        <w:rPr>
          <w:b/>
          <w:noProof/>
        </w:rPr>
        <w:t>MLH1 DNA use for detection of hepatocellular carcinoma specific MLH1 circulating tumor DNA mutation.</w:t>
      </w:r>
      <w:r w:rsidRPr="00696A7C">
        <w:rPr>
          <w:noProof/>
        </w:rPr>
        <w:t xml:space="preserve"> KR102152893B1; 2020.</w:t>
      </w:r>
    </w:p>
    <w:p w14:paraId="26E0827D" w14:textId="77777777" w:rsidR="004401F8" w:rsidRPr="00696A7C" w:rsidRDefault="004401F8" w:rsidP="004401F8">
      <w:pPr>
        <w:pStyle w:val="EndNoteBibliography"/>
        <w:framePr w:wrap="around"/>
        <w:ind w:left="720" w:hanging="720"/>
        <w:rPr>
          <w:noProof/>
        </w:rPr>
      </w:pPr>
      <w:r w:rsidRPr="00696A7C">
        <w:rPr>
          <w:noProof/>
        </w:rPr>
        <w:t>6.</w:t>
      </w:r>
      <w:r w:rsidRPr="00696A7C">
        <w:rPr>
          <w:noProof/>
        </w:rPr>
        <w:tab/>
        <w:t xml:space="preserve">Tang J ZZ, Tang J: </w:t>
      </w:r>
      <w:r w:rsidRPr="00696A7C">
        <w:rPr>
          <w:b/>
          <w:noProof/>
        </w:rPr>
        <w:t>Magnetic bead-PNA probe compound and application thereof in enriching circulating tumor DNA in hepatocellular carcinoma.</w:t>
      </w:r>
      <w:r w:rsidRPr="00696A7C">
        <w:rPr>
          <w:noProof/>
        </w:rPr>
        <w:t xml:space="preserve"> CN110387404A; 2019.</w:t>
      </w:r>
    </w:p>
    <w:p w14:paraId="4D2DE39E" w14:textId="69388411" w:rsidR="004401F8" w:rsidRPr="004401F8" w:rsidRDefault="004401F8">
      <w:r>
        <w:fldChar w:fldCharType="end"/>
      </w:r>
    </w:p>
    <w:sectPr w:rsidR="004401F8" w:rsidRPr="004401F8" w:rsidSect="00C01B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BEA"/>
    <w:rsid w:val="00020499"/>
    <w:rsid w:val="00022040"/>
    <w:rsid w:val="00041902"/>
    <w:rsid w:val="000A6ADD"/>
    <w:rsid w:val="00180715"/>
    <w:rsid w:val="00242050"/>
    <w:rsid w:val="00245DD4"/>
    <w:rsid w:val="00267476"/>
    <w:rsid w:val="00406F44"/>
    <w:rsid w:val="004401F8"/>
    <w:rsid w:val="00473DBA"/>
    <w:rsid w:val="005A35B0"/>
    <w:rsid w:val="006F7B5F"/>
    <w:rsid w:val="00801017"/>
    <w:rsid w:val="008609B5"/>
    <w:rsid w:val="008A1E90"/>
    <w:rsid w:val="00992C57"/>
    <w:rsid w:val="00A252DC"/>
    <w:rsid w:val="00A254BF"/>
    <w:rsid w:val="00AA4DB6"/>
    <w:rsid w:val="00B2625A"/>
    <w:rsid w:val="00B2758D"/>
    <w:rsid w:val="00B87DDE"/>
    <w:rsid w:val="00BA1447"/>
    <w:rsid w:val="00C01BEA"/>
    <w:rsid w:val="00D20780"/>
    <w:rsid w:val="00D705EE"/>
    <w:rsid w:val="00DB4327"/>
    <w:rsid w:val="00E35246"/>
    <w:rsid w:val="00E57441"/>
    <w:rsid w:val="00FF2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84EFF"/>
  <w15:chartTrackingRefBased/>
  <w15:docId w15:val="{C2BA60A7-1C8A-9F4D-BE43-A9437BF3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01BEA"/>
    <w:rPr>
      <w:color w:val="0563C1"/>
      <w:u w:val="single"/>
    </w:rPr>
  </w:style>
  <w:style w:type="table" w:styleId="2">
    <w:name w:val="Plain Table 2"/>
    <w:basedOn w:val="a1"/>
    <w:uiPriority w:val="42"/>
    <w:rsid w:val="00C01B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Normal (Web)"/>
    <w:basedOn w:val="a"/>
    <w:uiPriority w:val="99"/>
    <w:unhideWhenUsed/>
    <w:rsid w:val="00C01B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FollowedHyperlink"/>
    <w:basedOn w:val="a0"/>
    <w:uiPriority w:val="99"/>
    <w:semiHidden/>
    <w:unhideWhenUsed/>
    <w:rsid w:val="004401F8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4401F8"/>
    <w:pPr>
      <w:framePr w:hSpace="180" w:wrap="around" w:vAnchor="text" w:hAnchor="margin" w:xAlign="center" w:y="31"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401F8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orldwide.espacenet.com/publicationDetails/biblio?DB=EPODOC&amp;adjacent=true&amp;locale=cn_EP&amp;FT=D&amp;date=20191029&amp;CC=CN&amp;NR=110387404A&amp;KC=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orldwide.espacenet.com/publicationDetails/biblio?DB=EPODOC&amp;adjacent=true&amp;locale=cn_EP&amp;FT=D&amp;date=20200907&amp;CC=KR&amp;NR=102152893B1&amp;KC=B1" TargetMode="External"/><Relationship Id="rId5" Type="http://schemas.openxmlformats.org/officeDocument/2006/relationships/hyperlink" Target="https://worldwide.espacenet.com/publicationDetails/biblio?DB=EPODOC&amp;adjacent=true&amp;locale=cn_EP&amp;FT=D&amp;date=20200109&amp;CC=WO&amp;NR=2020007089A1&amp;KC=A1" TargetMode="External"/><Relationship Id="rId4" Type="http://schemas.openxmlformats.org/officeDocument/2006/relationships/hyperlink" Target="https://worldwide.espacenet.com/publicationDetails/biblio?DB=EPODOC&amp;adjacent=true&amp;locale=cn_EP&amp;FT=D&amp;date=20181207&amp;CC=CN&amp;NR=108949980A&amp;KC=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1240</Words>
  <Characters>7070</Characters>
  <Application>Microsoft Office Word</Application>
  <DocSecurity>0</DocSecurity>
  <Lines>58</Lines>
  <Paragraphs>16</Paragraphs>
  <ScaleCrop>false</ScaleCrop>
  <Company/>
  <LinksUpToDate>false</LinksUpToDate>
  <CharactersWithSpaces>8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02-17T09:37:00Z</dcterms:created>
  <dcterms:modified xsi:type="dcterms:W3CDTF">2021-02-25T05:41:00Z</dcterms:modified>
</cp:coreProperties>
</file>